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8ED868" w14:textId="77777777" w:rsidR="00281C61" w:rsidRPr="00520247" w:rsidRDefault="00AF7B7F" w:rsidP="00281C61">
      <w:pPr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>Supplementary Table</w:t>
      </w:r>
      <w:r w:rsidR="00281C61" w:rsidRPr="00520247">
        <w:rPr>
          <w:rFonts w:ascii="Arial" w:hAnsi="Arial" w:cs="Arial"/>
          <w:b/>
          <w:sz w:val="20"/>
          <w:szCs w:val="20"/>
          <w:lang w:val="en-GB"/>
        </w:rPr>
        <w:t xml:space="preserve"> 1. Determinants in univariate analyses</w:t>
      </w:r>
    </w:p>
    <w:tbl>
      <w:tblPr>
        <w:tblW w:w="9634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2"/>
        <w:gridCol w:w="1559"/>
        <w:gridCol w:w="1843"/>
        <w:gridCol w:w="2268"/>
        <w:gridCol w:w="1842"/>
      </w:tblGrid>
      <w:tr w:rsidR="00281C61" w:rsidRPr="00520247" w14:paraId="1276B295" w14:textId="77777777" w:rsidTr="00F247D4">
        <w:trPr>
          <w:trHeight w:val="30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10FA0D" w14:textId="77777777" w:rsidR="00281C61" w:rsidRPr="00520247" w:rsidRDefault="00281C61" w:rsidP="00F247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55C79F" w14:textId="77777777" w:rsidR="00281C61" w:rsidRPr="00520247" w:rsidRDefault="00281C61" w:rsidP="006943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202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QI1</w:t>
            </w:r>
            <w:r w:rsidRPr="0052024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 xml:space="preserve"> - Risk of infertility is discussed within 2 weeks</w:t>
            </w:r>
          </w:p>
          <w:p w14:paraId="0FD80531" w14:textId="77777777" w:rsidR="00281C61" w:rsidRPr="00520247" w:rsidRDefault="00281C61" w:rsidP="006943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</w:p>
          <w:p w14:paraId="6D4BE7E3" w14:textId="77777777" w:rsidR="00281C61" w:rsidRPr="00520247" w:rsidRDefault="00281C61" w:rsidP="006943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2024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p-valu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0BED6C" w14:textId="2A11D4A8" w:rsidR="00281C61" w:rsidRPr="00520247" w:rsidRDefault="00281C61" w:rsidP="006943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202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QI4</w:t>
            </w:r>
            <w:r w:rsidRPr="0052024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 xml:space="preserve"> - Opportunity of counseling with a gynecologist is offered</w:t>
            </w:r>
          </w:p>
          <w:p w14:paraId="28A008C0" w14:textId="77777777" w:rsidR="00281C61" w:rsidRPr="00520247" w:rsidRDefault="00281C61" w:rsidP="006943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</w:p>
          <w:p w14:paraId="1E7C704A" w14:textId="77777777" w:rsidR="00281C61" w:rsidRPr="00520247" w:rsidRDefault="00281C61" w:rsidP="006943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2024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p-valu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EC85C0" w14:textId="77777777" w:rsidR="00281C61" w:rsidRPr="00520247" w:rsidRDefault="00281C61" w:rsidP="006943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202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QI10</w:t>
            </w:r>
            <w:r w:rsidRPr="0052024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 xml:space="preserve"> - Shared decision has been made concerning protecting future fertility</w:t>
            </w:r>
          </w:p>
          <w:p w14:paraId="5AD3D96F" w14:textId="77777777" w:rsidR="00281C61" w:rsidRPr="00520247" w:rsidRDefault="00281C61" w:rsidP="006943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</w:p>
          <w:p w14:paraId="0C496A7E" w14:textId="77777777" w:rsidR="00281C61" w:rsidRPr="00520247" w:rsidRDefault="00281C61" w:rsidP="006943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2024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p-valu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871E37" w14:textId="77777777" w:rsidR="00281C61" w:rsidRPr="00520247" w:rsidRDefault="00281C61" w:rsidP="006943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202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QI11</w:t>
            </w:r>
            <w:r w:rsidRPr="0052024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 xml:space="preserve"> - Decision was supported with written and/or digital information</w:t>
            </w:r>
          </w:p>
          <w:p w14:paraId="159F17E6" w14:textId="77777777" w:rsidR="00281C61" w:rsidRPr="00520247" w:rsidRDefault="00281C61" w:rsidP="006943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</w:p>
          <w:p w14:paraId="13648609" w14:textId="77777777" w:rsidR="00281C61" w:rsidRPr="00520247" w:rsidRDefault="00281C61" w:rsidP="006943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2024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p-value</w:t>
            </w:r>
          </w:p>
        </w:tc>
      </w:tr>
      <w:tr w:rsidR="00281C61" w:rsidRPr="00520247" w14:paraId="429163CE" w14:textId="77777777" w:rsidTr="00F247D4">
        <w:trPr>
          <w:trHeight w:val="30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DB127" w14:textId="77777777" w:rsidR="00281C61" w:rsidRPr="00520247" w:rsidRDefault="00281C61" w:rsidP="00F247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5202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Patient’s ag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219C2" w14:textId="77777777" w:rsidR="00281C61" w:rsidRPr="00520247" w:rsidRDefault="00281C61" w:rsidP="00F24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2024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,81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2F33A" w14:textId="77777777" w:rsidR="00281C61" w:rsidRPr="00520247" w:rsidRDefault="00281C61" w:rsidP="00F24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2024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,006*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9EA69" w14:textId="77777777" w:rsidR="00281C61" w:rsidRPr="00520247" w:rsidRDefault="00281C61" w:rsidP="00F24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2024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,186*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29F2D" w14:textId="77777777" w:rsidR="00281C61" w:rsidRPr="00520247" w:rsidRDefault="00281C61" w:rsidP="00F24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2024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,239</w:t>
            </w:r>
          </w:p>
        </w:tc>
      </w:tr>
      <w:tr w:rsidR="00281C61" w:rsidRPr="00520247" w14:paraId="1EA4ABBD" w14:textId="77777777" w:rsidTr="00F247D4">
        <w:trPr>
          <w:trHeight w:val="30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AEA33C" w14:textId="77777777" w:rsidR="00281C61" w:rsidRPr="00520247" w:rsidRDefault="00281C61" w:rsidP="00F247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5202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Relationship statu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B926FC" w14:textId="77777777" w:rsidR="00281C61" w:rsidRPr="00520247" w:rsidRDefault="00281C61" w:rsidP="00F24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2024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,48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198ADC" w14:textId="77777777" w:rsidR="00281C61" w:rsidRPr="00520247" w:rsidRDefault="00281C61" w:rsidP="00F24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2024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,44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F0D064" w14:textId="77777777" w:rsidR="00281C61" w:rsidRPr="00520247" w:rsidRDefault="00281C61" w:rsidP="00F24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2024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,476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778E8D" w14:textId="77777777" w:rsidR="00281C61" w:rsidRPr="00520247" w:rsidRDefault="00281C61" w:rsidP="00F24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2024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,941</w:t>
            </w:r>
          </w:p>
        </w:tc>
      </w:tr>
      <w:tr w:rsidR="00281C61" w:rsidRPr="00520247" w14:paraId="6E53ACB3" w14:textId="77777777" w:rsidTr="00F247D4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D3685" w14:textId="77777777" w:rsidR="00281C61" w:rsidRPr="00520247" w:rsidRDefault="00281C61" w:rsidP="00F247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5202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Parit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16362" w14:textId="77777777" w:rsidR="00281C61" w:rsidRPr="00520247" w:rsidRDefault="00281C61" w:rsidP="00F24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2024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,110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E82FD" w14:textId="77777777" w:rsidR="00281C61" w:rsidRPr="00520247" w:rsidRDefault="00281C61" w:rsidP="00F24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2024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,001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3FC53" w14:textId="77777777" w:rsidR="00281C61" w:rsidRPr="00520247" w:rsidRDefault="00281C61" w:rsidP="00F24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2024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,56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3E2E0" w14:textId="77777777" w:rsidR="00281C61" w:rsidRPr="00520247" w:rsidRDefault="00281C61" w:rsidP="00F24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2024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,237</w:t>
            </w:r>
          </w:p>
        </w:tc>
      </w:tr>
      <w:tr w:rsidR="00281C61" w:rsidRPr="00520247" w14:paraId="4EEFA932" w14:textId="77777777" w:rsidTr="00F247D4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53CA6" w14:textId="77777777" w:rsidR="00281C61" w:rsidRPr="00520247" w:rsidRDefault="00281C61" w:rsidP="00F247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5202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Strength of wish to conce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47C42" w14:textId="77777777" w:rsidR="00281C61" w:rsidRPr="00520247" w:rsidRDefault="00281C61" w:rsidP="00F24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2024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,53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F9C2F" w14:textId="77777777" w:rsidR="00281C61" w:rsidRPr="00520247" w:rsidRDefault="00281C61" w:rsidP="00F24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2024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,002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7975B" w14:textId="77777777" w:rsidR="00281C61" w:rsidRPr="00520247" w:rsidRDefault="00281C61" w:rsidP="00F24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2024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,082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6678E" w14:textId="77777777" w:rsidR="00281C61" w:rsidRPr="00520247" w:rsidRDefault="00281C61" w:rsidP="00F24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2024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,026*</w:t>
            </w:r>
          </w:p>
        </w:tc>
      </w:tr>
      <w:tr w:rsidR="00281C61" w:rsidRPr="00520247" w14:paraId="29BE3700" w14:textId="77777777" w:rsidTr="00F247D4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AD1AF" w14:textId="77777777" w:rsidR="00281C61" w:rsidRPr="00520247" w:rsidRDefault="00281C61" w:rsidP="00F247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5202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Type of canc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AFD57" w14:textId="77777777" w:rsidR="00281C61" w:rsidRPr="00520247" w:rsidRDefault="00281C61" w:rsidP="00F24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2024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,75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5D97B" w14:textId="77777777" w:rsidR="00281C61" w:rsidRPr="00520247" w:rsidRDefault="00281C61" w:rsidP="00F24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2024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,97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52CA8" w14:textId="77777777" w:rsidR="00281C61" w:rsidRPr="00520247" w:rsidRDefault="00281C61" w:rsidP="00F24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2024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,61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F153B" w14:textId="77777777" w:rsidR="00281C61" w:rsidRPr="00520247" w:rsidRDefault="00281C61" w:rsidP="00F24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2024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,119*</w:t>
            </w:r>
          </w:p>
        </w:tc>
      </w:tr>
      <w:tr w:rsidR="00281C61" w:rsidRPr="00520247" w14:paraId="0658A704" w14:textId="77777777" w:rsidTr="00F247D4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0C82E" w14:textId="77777777" w:rsidR="00281C61" w:rsidRPr="00520247" w:rsidRDefault="00281C61" w:rsidP="00F247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5202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Type of cancer treatme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C43A3" w14:textId="77777777" w:rsidR="00281C61" w:rsidRPr="00520247" w:rsidRDefault="00281C61" w:rsidP="00F24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2024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,076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B7D29" w14:textId="77777777" w:rsidR="00281C61" w:rsidRPr="00520247" w:rsidRDefault="00281C61" w:rsidP="00F24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2024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,46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D7508" w14:textId="77777777" w:rsidR="00281C61" w:rsidRPr="00520247" w:rsidRDefault="00281C61" w:rsidP="00F24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2024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,97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FA20E" w14:textId="77777777" w:rsidR="00281C61" w:rsidRPr="00520247" w:rsidRDefault="00281C61" w:rsidP="00F24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2024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,967</w:t>
            </w:r>
          </w:p>
        </w:tc>
      </w:tr>
      <w:tr w:rsidR="00281C61" w:rsidRPr="00520247" w14:paraId="59A9A104" w14:textId="77777777" w:rsidTr="00F247D4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BF336" w14:textId="77777777" w:rsidR="00281C61" w:rsidRPr="00520247" w:rsidRDefault="00281C61" w:rsidP="00F247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5202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Time before start of cancer treatme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E1F47" w14:textId="77777777" w:rsidR="00281C61" w:rsidRPr="00520247" w:rsidRDefault="00281C61" w:rsidP="00F24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2024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,64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2DDA1" w14:textId="77777777" w:rsidR="00281C61" w:rsidRPr="00520247" w:rsidRDefault="00281C61" w:rsidP="00F24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2024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,68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D46A0" w14:textId="77777777" w:rsidR="00281C61" w:rsidRPr="00520247" w:rsidRDefault="00281C61" w:rsidP="00F24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2024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,78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B397F" w14:textId="77777777" w:rsidR="00281C61" w:rsidRPr="00520247" w:rsidRDefault="00281C61" w:rsidP="00F24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2024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,056*</w:t>
            </w:r>
          </w:p>
        </w:tc>
      </w:tr>
      <w:tr w:rsidR="00281C61" w:rsidRPr="00520247" w14:paraId="4CCF5B3A" w14:textId="77777777" w:rsidTr="00F247D4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2F529" w14:textId="77777777" w:rsidR="00281C61" w:rsidRPr="00520247" w:rsidRDefault="00281C61" w:rsidP="00F247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5202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Type of healthcare provid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41683" w14:textId="77777777" w:rsidR="00281C61" w:rsidRPr="00520247" w:rsidRDefault="00281C61" w:rsidP="00F24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2024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,74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079A7" w14:textId="77777777" w:rsidR="00281C61" w:rsidRPr="00520247" w:rsidRDefault="00281C61" w:rsidP="00F24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2024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,33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7E23E" w14:textId="77777777" w:rsidR="00281C61" w:rsidRPr="00520247" w:rsidRDefault="00281C61" w:rsidP="00F24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2024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,015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F57FC" w14:textId="77777777" w:rsidR="00281C61" w:rsidRPr="00520247" w:rsidRDefault="00281C61" w:rsidP="00F24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2024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,646</w:t>
            </w:r>
          </w:p>
        </w:tc>
      </w:tr>
      <w:tr w:rsidR="00281C61" w:rsidRPr="00520247" w14:paraId="38466BA1" w14:textId="77777777" w:rsidTr="00F247D4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BA380" w14:textId="77777777" w:rsidR="00281C61" w:rsidRPr="00520247" w:rsidRDefault="00281C61" w:rsidP="00F247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5202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Type of hospit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C40C3" w14:textId="77777777" w:rsidR="00281C61" w:rsidRPr="00520247" w:rsidRDefault="00281C61" w:rsidP="00F24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2024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,76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D5BD2" w14:textId="77777777" w:rsidR="00281C61" w:rsidRPr="00520247" w:rsidRDefault="00281C61" w:rsidP="00F24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2024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,89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85F2E" w14:textId="77777777" w:rsidR="00281C61" w:rsidRPr="00520247" w:rsidRDefault="00281C61" w:rsidP="00F24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2024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,25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84406" w14:textId="77777777" w:rsidR="00281C61" w:rsidRPr="00520247" w:rsidRDefault="00281C61" w:rsidP="00F247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2024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,780</w:t>
            </w:r>
          </w:p>
        </w:tc>
      </w:tr>
    </w:tbl>
    <w:p w14:paraId="009BC3FA" w14:textId="77777777" w:rsidR="006009F8" w:rsidRPr="00520247" w:rsidRDefault="00281C61">
      <w:pPr>
        <w:rPr>
          <w:lang w:val="en-GB"/>
        </w:rPr>
      </w:pPr>
      <w:r w:rsidRPr="00520247">
        <w:rPr>
          <w:rFonts w:ascii="Arial" w:hAnsi="Arial" w:cs="Arial"/>
          <w:b/>
          <w:sz w:val="20"/>
          <w:szCs w:val="20"/>
          <w:lang w:val="en-GB"/>
        </w:rPr>
        <w:t xml:space="preserve">* </w:t>
      </w:r>
      <w:r w:rsidRPr="00520247">
        <w:rPr>
          <w:rFonts w:ascii="Arial" w:hAnsi="Arial" w:cs="Arial"/>
          <w:bCs/>
          <w:sz w:val="20"/>
          <w:szCs w:val="20"/>
          <w:lang w:val="en-GB"/>
        </w:rPr>
        <w:t>Multilevel analyses were performed for this determinant (p&lt;0,20)</w:t>
      </w:r>
    </w:p>
    <w:sectPr w:rsidR="006009F8" w:rsidRPr="00520247" w:rsidSect="006009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C61"/>
    <w:rsid w:val="000207C2"/>
    <w:rsid w:val="0006020A"/>
    <w:rsid w:val="000637B8"/>
    <w:rsid w:val="00104578"/>
    <w:rsid w:val="00195C7E"/>
    <w:rsid w:val="00281C61"/>
    <w:rsid w:val="002A78FB"/>
    <w:rsid w:val="00315E16"/>
    <w:rsid w:val="003B0565"/>
    <w:rsid w:val="0048021C"/>
    <w:rsid w:val="004979B7"/>
    <w:rsid w:val="00520247"/>
    <w:rsid w:val="005C3288"/>
    <w:rsid w:val="005E04E6"/>
    <w:rsid w:val="006009F8"/>
    <w:rsid w:val="00687C19"/>
    <w:rsid w:val="0069434A"/>
    <w:rsid w:val="006A7DEC"/>
    <w:rsid w:val="006C15FF"/>
    <w:rsid w:val="00733E7F"/>
    <w:rsid w:val="00754E20"/>
    <w:rsid w:val="00782423"/>
    <w:rsid w:val="007A1997"/>
    <w:rsid w:val="007B74FE"/>
    <w:rsid w:val="008B14B4"/>
    <w:rsid w:val="008C4B9E"/>
    <w:rsid w:val="009211E9"/>
    <w:rsid w:val="00942DC9"/>
    <w:rsid w:val="009C33DE"/>
    <w:rsid w:val="009E314E"/>
    <w:rsid w:val="009E6599"/>
    <w:rsid w:val="009E67E5"/>
    <w:rsid w:val="00A86128"/>
    <w:rsid w:val="00AB5B90"/>
    <w:rsid w:val="00AF7B7F"/>
    <w:rsid w:val="00B111B3"/>
    <w:rsid w:val="00D740E1"/>
    <w:rsid w:val="00D81409"/>
    <w:rsid w:val="00DA7804"/>
    <w:rsid w:val="00DF68D4"/>
    <w:rsid w:val="00E01C51"/>
    <w:rsid w:val="00E829C2"/>
    <w:rsid w:val="00ED1893"/>
    <w:rsid w:val="00F33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ED50FD"/>
  <w15:chartTrackingRefBased/>
  <w15:docId w15:val="{66E47789-8311-4AFE-B57E-E1FFB5125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81C6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25</Characters>
  <Application>Microsoft Office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</dc:creator>
  <cp:keywords/>
  <dc:description/>
  <cp:lastModifiedBy>Berg, Michelle van den</cp:lastModifiedBy>
  <cp:revision>2</cp:revision>
  <dcterms:created xsi:type="dcterms:W3CDTF">2022-03-31T13:40:00Z</dcterms:created>
  <dcterms:modified xsi:type="dcterms:W3CDTF">2022-03-31T13:40:00Z</dcterms:modified>
</cp:coreProperties>
</file>